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9. Gene expression peak in Cluster-III and Cluster-IV.</w:t>
      </w:r>
    </w:p>
    <w:tbl>
      <w:tblPr>
        <w:tblW w:w="7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4"/>
        <w:gridCol w:w="1548"/>
        <w:gridCol w:w="2037"/>
        <w:gridCol w:w="710"/>
        <w:gridCol w:w="1841"/>
      </w:tblGrid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gene No.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eak 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193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15068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ccip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1"/>
              <w:rPr>
                <w:rFonts w:eastAsia="Times"/>
              </w:rPr>
            </w:pPr>
            <w:r>
              <w:rPr>
                <w:rFonts w:eastAsia="Times"/>
              </w:rPr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147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73049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d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538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3269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k2ap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017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5001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mt3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150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1851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f3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499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336087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gb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000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1966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gn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213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2734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t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4978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159684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p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125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8943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ef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679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22505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083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9069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k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796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5514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kk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741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142822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wsh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115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12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466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17898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rbp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373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12851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bm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4992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6890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plx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ogenesis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631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12068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xn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naptogenesis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145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947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10404F18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357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4772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10449C10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136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19922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4081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5003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8860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230014I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498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358909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430041D05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109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150838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130112H22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820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m.291864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130113E03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F46122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.29053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430034L04Rik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9643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5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94964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60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98745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N3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3:37:00Z</dcterms:created>
  <dc:creator>SHAOMIN ZHANG</dc:creator>
  <dc:description/>
  <dc:language>en-US</dc:language>
  <cp:lastModifiedBy>SHAOMIN ZHANG</cp:lastModifiedBy>
  <dcterms:modified xsi:type="dcterms:W3CDTF">2006-09-18T13:40:00Z</dcterms:modified>
  <cp:revision>2</cp:revision>
  <dc:subject/>
  <dc:title>Additional File 9</dc:title>
</cp:coreProperties>
</file>